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1699E" w14:textId="7C5B5B2A" w:rsidR="00EA3756" w:rsidRPr="00EA3756" w:rsidRDefault="00EA3756" w:rsidP="00EA3756">
      <w:pPr>
        <w:pStyle w:val="BodyA"/>
        <w:rPr>
          <w:b/>
          <w:bCs/>
        </w:rPr>
      </w:pPr>
      <w:r w:rsidRPr="00EA3756">
        <w:rPr>
          <w:b/>
          <w:bCs/>
        </w:rPr>
        <w:t>Table S</w:t>
      </w:r>
      <w:r w:rsidR="00DF5EFB">
        <w:rPr>
          <w:b/>
          <w:bCs/>
        </w:rPr>
        <w:t>1</w:t>
      </w:r>
      <w:r w:rsidRPr="00EA3756">
        <w:rPr>
          <w:b/>
          <w:bCs/>
        </w:rPr>
        <w:t xml:space="preserve">: </w:t>
      </w:r>
      <w:r w:rsidRPr="00EA3756">
        <w:rPr>
          <w:b/>
          <w:bCs/>
          <w:lang w:val="en-US"/>
        </w:rPr>
        <w:t>Median (IQR) area peak concentrations (</w:t>
      </w:r>
      <w:proofErr w:type="spellStart"/>
      <w:r w:rsidRPr="00EA3756">
        <w:rPr>
          <w:b/>
          <w:bCs/>
          <w:lang w:val="en-US"/>
        </w:rPr>
        <w:t>C</w:t>
      </w:r>
      <w:r w:rsidRPr="00EA3756">
        <w:rPr>
          <w:b/>
          <w:bCs/>
          <w:vertAlign w:val="subscript"/>
          <w:lang w:val="en-US"/>
        </w:rPr>
        <w:t>max</w:t>
      </w:r>
      <w:proofErr w:type="spellEnd"/>
      <w:r w:rsidRPr="00EA3756">
        <w:rPr>
          <w:b/>
          <w:bCs/>
          <w:lang w:val="en-US"/>
        </w:rPr>
        <w:t>) for rifampicin, isoniazid, pyrazinamide and ethambutol summarized by weight band</w:t>
      </w:r>
      <w:r w:rsidR="00575B17">
        <w:rPr>
          <w:b/>
          <w:bCs/>
          <w:lang w:val="en-US"/>
        </w:rPr>
        <w:t xml:space="preserve"> in children treated for tuberculosis </w:t>
      </w:r>
    </w:p>
    <w:p w14:paraId="252272DA" w14:textId="2BE24843" w:rsidR="00C10155" w:rsidRDefault="00C10155">
      <w:pPr>
        <w:pStyle w:val="Body"/>
      </w:pPr>
    </w:p>
    <w:p w14:paraId="1E6EF2E3" w14:textId="77777777" w:rsidR="006757CB" w:rsidRDefault="006757CB">
      <w:pPr>
        <w:pStyle w:val="Body"/>
      </w:pPr>
    </w:p>
    <w:p w14:paraId="773C05B5" w14:textId="77777777" w:rsidR="00EA3756" w:rsidRDefault="00EA3756">
      <w:pPr>
        <w:pStyle w:val="Body"/>
      </w:pPr>
    </w:p>
    <w:tbl>
      <w:tblPr>
        <w:tblW w:w="1314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83"/>
        <w:gridCol w:w="540"/>
        <w:gridCol w:w="2637"/>
        <w:gridCol w:w="513"/>
        <w:gridCol w:w="2520"/>
        <w:gridCol w:w="630"/>
        <w:gridCol w:w="1980"/>
        <w:gridCol w:w="630"/>
        <w:gridCol w:w="1710"/>
      </w:tblGrid>
      <w:tr w:rsidR="00EA3756" w14:paraId="2FBAF360" w14:textId="77777777" w:rsidTr="006C454B">
        <w:trPr>
          <w:trHeight w:val="506"/>
        </w:trPr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752AC" w14:textId="77777777" w:rsidR="00EA3756" w:rsidRDefault="00EA3756" w:rsidP="006C454B"/>
        </w:tc>
        <w:tc>
          <w:tcPr>
            <w:tcW w:w="31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B6CF2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lang w:val="en-US"/>
              </w:rPr>
              <w:t>Rifampicin (N=77)</w:t>
            </w:r>
          </w:p>
        </w:tc>
        <w:tc>
          <w:tcPr>
            <w:tcW w:w="30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F5F4D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lang w:val="en-US"/>
              </w:rPr>
              <w:t>Isoniazid (N=76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7C937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lang w:val="en-US"/>
              </w:rPr>
              <w:t>Pyrazinamide (N=45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F1E52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lang w:val="en-US"/>
              </w:rPr>
              <w:t xml:space="preserve">Ethambutol (N=22) </w:t>
            </w:r>
          </w:p>
        </w:tc>
      </w:tr>
      <w:tr w:rsidR="00EA3756" w14:paraId="4E83D983" w14:textId="77777777" w:rsidTr="006C454B">
        <w:trPr>
          <w:trHeight w:val="501"/>
        </w:trPr>
        <w:tc>
          <w:tcPr>
            <w:tcW w:w="1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77D92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sz w:val="20"/>
                <w:szCs w:val="20"/>
                <w:lang w:val="en-US"/>
              </w:rPr>
              <w:t>Weight-band, (kg)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91FC2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lang w:val="en-US"/>
              </w:rPr>
              <w:t>n</w:t>
            </w:r>
          </w:p>
        </w:tc>
        <w:tc>
          <w:tcPr>
            <w:tcW w:w="26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42787" w14:textId="1F2CE6C1" w:rsidR="00EA3756" w:rsidRDefault="00EA3756" w:rsidP="006C454B">
            <w:pPr>
              <w:pStyle w:val="BodyA"/>
              <w:spacing w:after="0" w:line="240" w:lineRule="auto"/>
            </w:pPr>
            <w:proofErr w:type="spellStart"/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max</w:t>
            </w:r>
            <w:proofErr w:type="spellEnd"/>
            <w:r>
              <w:rPr>
                <w:lang w:val="en-US"/>
              </w:rPr>
              <w:t>, (mg/L)</w:t>
            </w:r>
          </w:p>
        </w:tc>
        <w:tc>
          <w:tcPr>
            <w:tcW w:w="5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D158C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lang w:val="en-US"/>
              </w:rPr>
              <w:t>n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07BD7" w14:textId="1ABB44B1" w:rsidR="00EA3756" w:rsidRDefault="00EA3756" w:rsidP="006C454B">
            <w:pPr>
              <w:pStyle w:val="BodyA"/>
              <w:spacing w:after="0" w:line="240" w:lineRule="auto"/>
            </w:pPr>
            <w:proofErr w:type="spellStart"/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max</w:t>
            </w:r>
            <w:proofErr w:type="spellEnd"/>
            <w:r>
              <w:rPr>
                <w:lang w:val="en-US"/>
              </w:rPr>
              <w:t>, (mg/L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BDB18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lang w:val="en-US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10875" w14:textId="1629B6B2" w:rsidR="00EA3756" w:rsidRDefault="00EA3756" w:rsidP="006C454B">
            <w:pPr>
              <w:pStyle w:val="BodyA"/>
              <w:spacing w:after="0" w:line="240" w:lineRule="auto"/>
            </w:pPr>
            <w:proofErr w:type="spellStart"/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max</w:t>
            </w:r>
            <w:proofErr w:type="spellEnd"/>
            <w:r>
              <w:rPr>
                <w:lang w:val="en-US"/>
              </w:rPr>
              <w:t>, (mg/L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10B9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lang w:val="en-US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46717" w14:textId="02A7799C" w:rsidR="00EA3756" w:rsidRDefault="00EA3756" w:rsidP="006C454B">
            <w:pPr>
              <w:pStyle w:val="BodyA"/>
              <w:spacing w:after="0" w:line="240" w:lineRule="auto"/>
            </w:pPr>
            <w:proofErr w:type="spellStart"/>
            <w:r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max</w:t>
            </w:r>
            <w:proofErr w:type="spellEnd"/>
            <w:r>
              <w:rPr>
                <w:lang w:val="en-US"/>
              </w:rPr>
              <w:t>, (mg/L)</w:t>
            </w:r>
          </w:p>
        </w:tc>
      </w:tr>
      <w:tr w:rsidR="00EA3756" w14:paraId="71C37371" w14:textId="77777777" w:rsidTr="006C454B">
        <w:trPr>
          <w:trHeight w:val="4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4FAE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sz w:val="20"/>
                <w:szCs w:val="20"/>
                <w:lang w:val="en-US"/>
              </w:rPr>
              <w:t>4-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99EED" w14:textId="77777777" w:rsidR="00EA3756" w:rsidRPr="0095345D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2C655" w14:textId="6F9E5090" w:rsidR="00EA3756" w:rsidRPr="0095345D" w:rsidRDefault="00B86B22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4.9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3.9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–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6.4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F9BB9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5D0F7" w14:textId="6B186762" w:rsidR="00EA3756" w:rsidRPr="00826140" w:rsidRDefault="00B939F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4.0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2.3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4.7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E5584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3953A" w14:textId="56D1A7D5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2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5.8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22.3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–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31.8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0979B" w14:textId="77777777" w:rsidR="00EA3756" w:rsidRPr="00826140" w:rsidRDefault="00EA3756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4DE5C" w14:textId="2EC5C07D" w:rsidR="00EA3756" w:rsidRPr="00826140" w:rsidRDefault="00826140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 xml:space="preserve">1.2 </w:t>
            </w:r>
            <w:r w:rsidR="00EA3756" w:rsidRPr="00826140">
              <w:rPr>
                <w:sz w:val="20"/>
                <w:szCs w:val="20"/>
                <w:lang w:val="en-US"/>
              </w:rPr>
              <w:t>(</w:t>
            </w:r>
            <w:r w:rsidRPr="00826140">
              <w:rPr>
                <w:sz w:val="20"/>
                <w:szCs w:val="20"/>
                <w:lang w:val="en-US"/>
              </w:rPr>
              <w:t>0.9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 – </w:t>
            </w:r>
            <w:r w:rsidRPr="00826140">
              <w:rPr>
                <w:sz w:val="20"/>
                <w:szCs w:val="20"/>
                <w:lang w:val="en-US"/>
              </w:rPr>
              <w:t>1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.6) </w:t>
            </w:r>
          </w:p>
        </w:tc>
      </w:tr>
      <w:tr w:rsidR="00EA3756" w14:paraId="2A1FDA73" w14:textId="77777777" w:rsidTr="006C454B">
        <w:trPr>
          <w:trHeight w:val="4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0B859" w14:textId="77777777" w:rsidR="00EA3756" w:rsidRPr="00B86B22" w:rsidRDefault="00EA3756" w:rsidP="006C454B">
            <w:pPr>
              <w:pStyle w:val="BodyA"/>
              <w:spacing w:after="0" w:line="240" w:lineRule="auto"/>
              <w:rPr>
                <w:color w:val="FF0000"/>
              </w:rPr>
            </w:pPr>
            <w:r w:rsidRPr="0095345D">
              <w:rPr>
                <w:b/>
                <w:bCs/>
                <w:color w:val="auto"/>
                <w:sz w:val="20"/>
                <w:szCs w:val="20"/>
                <w:lang w:val="en-US"/>
              </w:rPr>
              <w:t>8-1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D29BD" w14:textId="77777777" w:rsidR="00EA3756" w:rsidRPr="0095345D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717CB" w14:textId="3C27763A" w:rsidR="00EA3756" w:rsidRPr="0095345D" w:rsidRDefault="00B86B22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 xml:space="preserve">7.7 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>(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4.6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- 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1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>0.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8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8A24F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78931" w14:textId="04F88DBD" w:rsidR="00EA3756" w:rsidRPr="00826140" w:rsidRDefault="00B939F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6.8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4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>.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6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8.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9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6E422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AC332" w14:textId="3C460B68" w:rsidR="00EA3756" w:rsidRPr="00826140" w:rsidRDefault="00826140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41.6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25.7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4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4.2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F1CA5" w14:textId="77777777" w:rsidR="00EA3756" w:rsidRPr="00826140" w:rsidRDefault="00EA3756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ACAB9" w14:textId="59D73CAB" w:rsidR="00EA3756" w:rsidRPr="00826140" w:rsidRDefault="00826140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1.0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 (</w:t>
            </w:r>
            <w:r w:rsidRPr="00826140">
              <w:rPr>
                <w:sz w:val="20"/>
                <w:szCs w:val="20"/>
                <w:lang w:val="en-US"/>
              </w:rPr>
              <w:t>0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.7 – </w:t>
            </w:r>
            <w:r w:rsidRPr="00826140">
              <w:rPr>
                <w:sz w:val="20"/>
                <w:szCs w:val="20"/>
                <w:lang w:val="en-US"/>
              </w:rPr>
              <w:t>2.2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) </w:t>
            </w:r>
          </w:p>
        </w:tc>
      </w:tr>
      <w:tr w:rsidR="00EA3756" w14:paraId="13726EBB" w14:textId="77777777" w:rsidTr="006C454B">
        <w:trPr>
          <w:trHeight w:val="4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C2CF2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sz w:val="20"/>
                <w:szCs w:val="20"/>
                <w:lang w:val="en-US"/>
              </w:rPr>
              <w:t>12-1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4F81D" w14:textId="77777777" w:rsidR="00EA3756" w:rsidRPr="0095345D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2CDB" w14:textId="0D3BE7C3" w:rsidR="00EA3756" w:rsidRPr="0095345D" w:rsidRDefault="00B86B22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11.4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(7.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9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–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95345D">
              <w:rPr>
                <w:color w:val="auto"/>
                <w:sz w:val="20"/>
                <w:szCs w:val="20"/>
                <w:lang w:val="en-US"/>
              </w:rPr>
              <w:t>13.9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88980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FD955" w14:textId="29B1AFB4" w:rsidR="00EA3756" w:rsidRPr="00826140" w:rsidRDefault="00B939F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7.8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(5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.7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8.7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13FA8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40F90" w14:textId="4BEF2A1C" w:rsidR="00EA3756" w:rsidRPr="00826140" w:rsidRDefault="00826140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46.9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(3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7.8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49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.5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5C0C9" w14:textId="77777777" w:rsidR="00EA3756" w:rsidRPr="00826140" w:rsidRDefault="00EA3756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19EB4" w14:textId="0CDDB822" w:rsidR="00EA3756" w:rsidRPr="00826140" w:rsidRDefault="00826140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2.0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 (1.</w:t>
            </w:r>
            <w:r w:rsidRPr="00826140">
              <w:rPr>
                <w:sz w:val="20"/>
                <w:szCs w:val="20"/>
                <w:lang w:val="en-US"/>
              </w:rPr>
              <w:t>7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 – </w:t>
            </w:r>
            <w:r w:rsidRPr="00826140">
              <w:rPr>
                <w:sz w:val="20"/>
                <w:szCs w:val="20"/>
                <w:lang w:val="en-US"/>
              </w:rPr>
              <w:t>2.4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)  </w:t>
            </w:r>
          </w:p>
        </w:tc>
      </w:tr>
      <w:tr w:rsidR="00EA3756" w14:paraId="63E9CFE5" w14:textId="77777777" w:rsidTr="006C454B">
        <w:trPr>
          <w:trHeight w:val="49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EC1D8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16-2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F4100" w14:textId="77777777" w:rsidR="00EA3756" w:rsidRPr="0095345D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D8C6C" w14:textId="7432B6F9" w:rsidR="00EA3756" w:rsidRPr="0095345D" w:rsidRDefault="00B86B22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11.2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="0095345D" w:rsidRPr="0095345D">
              <w:rPr>
                <w:color w:val="auto"/>
                <w:sz w:val="20"/>
                <w:szCs w:val="20"/>
                <w:lang w:val="en-US"/>
              </w:rPr>
              <w:t>9.2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– </w:t>
            </w:r>
            <w:r w:rsidR="0095345D" w:rsidRPr="0095345D">
              <w:rPr>
                <w:color w:val="auto"/>
                <w:sz w:val="20"/>
                <w:szCs w:val="20"/>
                <w:lang w:val="en-US"/>
              </w:rPr>
              <w:t>15.1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0C288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3B732" w14:textId="384CDFB0" w:rsidR="00EA3756" w:rsidRPr="00826140" w:rsidRDefault="00B939F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 xml:space="preserve">6.4 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>(4.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9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7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.8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7C033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51F80" w14:textId="35084C17" w:rsidR="00EA3756" w:rsidRPr="00826140" w:rsidRDefault="00826140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43.1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(3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0.8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4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8.3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6231A" w14:textId="77777777" w:rsidR="00EA3756" w:rsidRPr="00826140" w:rsidRDefault="00EA3756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7FBA" w14:textId="4C856744" w:rsidR="00EA3756" w:rsidRPr="00826140" w:rsidRDefault="00826140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2.1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 (</w:t>
            </w:r>
            <w:r w:rsidRPr="00826140">
              <w:rPr>
                <w:sz w:val="20"/>
                <w:szCs w:val="20"/>
                <w:lang w:val="en-US"/>
              </w:rPr>
              <w:t>2.0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 – </w:t>
            </w:r>
            <w:r w:rsidRPr="00826140">
              <w:rPr>
                <w:sz w:val="20"/>
                <w:szCs w:val="20"/>
                <w:lang w:val="en-US"/>
              </w:rPr>
              <w:t>3.7</w:t>
            </w:r>
            <w:r w:rsidR="00EA3756" w:rsidRPr="00826140">
              <w:rPr>
                <w:sz w:val="20"/>
                <w:szCs w:val="20"/>
                <w:lang w:val="en-US"/>
              </w:rPr>
              <w:t xml:space="preserve">) </w:t>
            </w:r>
          </w:p>
        </w:tc>
      </w:tr>
      <w:tr w:rsidR="00EA3756" w14:paraId="721A4FEF" w14:textId="77777777" w:rsidTr="006C454B">
        <w:trPr>
          <w:trHeight w:val="496"/>
        </w:trPr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96F6B" w14:textId="77777777" w:rsidR="00EA3756" w:rsidRDefault="00EA3756" w:rsidP="006C454B">
            <w:pPr>
              <w:pStyle w:val="BodyA"/>
              <w:spacing w:after="0" w:line="240" w:lineRule="auto"/>
            </w:pPr>
            <w:r>
              <w:rPr>
                <w:b/>
                <w:bCs/>
                <w:sz w:val="20"/>
                <w:szCs w:val="20"/>
                <w:lang w:val="en-US"/>
              </w:rPr>
              <w:t>≥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40C92" w14:textId="77777777" w:rsidR="00EA3756" w:rsidRPr="0095345D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95345D">
              <w:rPr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33FC9" w14:textId="58DC1677" w:rsidR="00EA3756" w:rsidRPr="0095345D" w:rsidRDefault="00B939F6" w:rsidP="006C454B">
            <w:pPr>
              <w:pStyle w:val="BodyA"/>
              <w:spacing w:after="0" w:line="240" w:lineRule="auto"/>
              <w:rPr>
                <w:color w:val="auto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5.8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color w:val="auto"/>
                <w:sz w:val="20"/>
                <w:szCs w:val="20"/>
                <w:lang w:val="en-US"/>
              </w:rPr>
              <w:t>3</w:t>
            </w:r>
            <w:r w:rsidR="0095345D" w:rsidRPr="0095345D">
              <w:rPr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color w:val="auto"/>
                <w:sz w:val="20"/>
                <w:szCs w:val="20"/>
                <w:lang w:val="en-US"/>
              </w:rPr>
              <w:t>1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 – </w:t>
            </w:r>
            <w:r>
              <w:rPr>
                <w:color w:val="auto"/>
                <w:sz w:val="20"/>
                <w:szCs w:val="20"/>
                <w:lang w:val="en-US"/>
              </w:rPr>
              <w:t>7.2</w:t>
            </w:r>
            <w:r w:rsidR="00EA3756" w:rsidRPr="0095345D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300E0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558C8" w14:textId="3A58E595" w:rsidR="00EA3756" w:rsidRPr="00826140" w:rsidRDefault="00B939F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1.7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1.3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 – 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>3.0</w:t>
            </w:r>
            <w:r w:rsidR="00EA3756" w:rsidRPr="00826140">
              <w:rPr>
                <w:color w:val="auto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BCE77" w14:textId="77777777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C94F5" w14:textId="26B52660" w:rsidR="00EA3756" w:rsidRPr="00826140" w:rsidRDefault="00EA3756" w:rsidP="006C454B">
            <w:pPr>
              <w:pStyle w:val="BodyA"/>
              <w:spacing w:after="0" w:line="240" w:lineRule="auto"/>
              <w:rPr>
                <w:color w:val="auto"/>
              </w:rPr>
            </w:pPr>
            <w:r w:rsidRPr="00826140">
              <w:rPr>
                <w:color w:val="auto"/>
                <w:sz w:val="20"/>
                <w:szCs w:val="20"/>
                <w:lang w:val="en-US"/>
              </w:rPr>
              <w:t>3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1.2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 (2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8.6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–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 3</w:t>
            </w:r>
            <w:r w:rsidR="00826140" w:rsidRPr="00826140">
              <w:rPr>
                <w:color w:val="auto"/>
                <w:sz w:val="20"/>
                <w:szCs w:val="20"/>
                <w:lang w:val="en-US"/>
              </w:rPr>
              <w:t>2.</w:t>
            </w:r>
            <w:r w:rsidRPr="00826140">
              <w:rPr>
                <w:color w:val="auto"/>
                <w:sz w:val="20"/>
                <w:szCs w:val="20"/>
                <w:lang w:val="en-US"/>
              </w:rPr>
              <w:t xml:space="preserve">9)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B39CC" w14:textId="77777777" w:rsidR="00EA3756" w:rsidRPr="00826140" w:rsidRDefault="00EA3756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502D3" w14:textId="45DD0ED3" w:rsidR="00EA3756" w:rsidRPr="00826140" w:rsidRDefault="00EA3756" w:rsidP="006C454B">
            <w:pPr>
              <w:pStyle w:val="BodyA"/>
              <w:spacing w:after="0" w:line="240" w:lineRule="auto"/>
            </w:pPr>
            <w:r w:rsidRPr="00826140">
              <w:rPr>
                <w:sz w:val="20"/>
                <w:szCs w:val="20"/>
                <w:lang w:val="en-US"/>
              </w:rPr>
              <w:t>1.</w:t>
            </w:r>
            <w:r w:rsidR="00826140" w:rsidRPr="00826140">
              <w:rPr>
                <w:sz w:val="20"/>
                <w:szCs w:val="20"/>
                <w:lang w:val="en-US"/>
              </w:rPr>
              <w:t>6</w:t>
            </w:r>
            <w:r w:rsidRPr="00826140">
              <w:rPr>
                <w:sz w:val="20"/>
                <w:szCs w:val="20"/>
                <w:lang w:val="en-US"/>
              </w:rPr>
              <w:t xml:space="preserve"> (</w:t>
            </w:r>
            <w:r w:rsidR="00826140" w:rsidRPr="00826140">
              <w:rPr>
                <w:sz w:val="20"/>
                <w:szCs w:val="20"/>
                <w:lang w:val="en-US"/>
              </w:rPr>
              <w:t>1.5</w:t>
            </w:r>
            <w:r w:rsidRPr="00826140">
              <w:rPr>
                <w:sz w:val="20"/>
                <w:szCs w:val="20"/>
                <w:lang w:val="en-US"/>
              </w:rPr>
              <w:t xml:space="preserve"> – 1</w:t>
            </w:r>
            <w:r w:rsidR="00826140" w:rsidRPr="00826140">
              <w:rPr>
                <w:sz w:val="20"/>
                <w:szCs w:val="20"/>
                <w:lang w:val="en-US"/>
              </w:rPr>
              <w:t>.7</w:t>
            </w:r>
            <w:r w:rsidRPr="00826140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25CE9AF5" w14:textId="77777777" w:rsidR="00641A1F" w:rsidRPr="00BC2B73" w:rsidRDefault="00641A1F" w:rsidP="00641A1F">
      <w:pPr>
        <w:pStyle w:val="BodyA"/>
        <w:widowControl w:val="0"/>
        <w:spacing w:line="240" w:lineRule="auto"/>
        <w:ind w:left="216" w:hanging="216"/>
        <w:rPr>
          <w:sz w:val="20"/>
          <w:szCs w:val="20"/>
        </w:rPr>
      </w:pPr>
    </w:p>
    <w:p w14:paraId="0EAAD127" w14:textId="3E55261E" w:rsidR="00EA3756" w:rsidRDefault="00641A1F" w:rsidP="00EE61E1">
      <w:pPr>
        <w:pStyle w:val="BodyA"/>
        <w:widowControl w:val="0"/>
        <w:spacing w:line="240" w:lineRule="auto"/>
        <w:ind w:left="216" w:hanging="216"/>
      </w:pPr>
      <w:r w:rsidRPr="00BC2B73">
        <w:t xml:space="preserve">IQR=Interquartile range, </w:t>
      </w:r>
      <w:proofErr w:type="spellStart"/>
      <w:r w:rsidRPr="00BC2B73">
        <w:t>C</w:t>
      </w:r>
      <w:r w:rsidRPr="00BC2B73">
        <w:rPr>
          <w:vertAlign w:val="subscript"/>
        </w:rPr>
        <w:t>max</w:t>
      </w:r>
      <w:proofErr w:type="spellEnd"/>
      <w:r w:rsidRPr="00BC2B73">
        <w:t xml:space="preserve">=peak plasma concentration. Target reference ranges for </w:t>
      </w:r>
      <w:proofErr w:type="spellStart"/>
      <w:r w:rsidRPr="00BC2B73">
        <w:t>C</w:t>
      </w:r>
      <w:r w:rsidRPr="00BC2B73">
        <w:rPr>
          <w:vertAlign w:val="subscript"/>
        </w:rPr>
        <w:t>max</w:t>
      </w:r>
      <w:proofErr w:type="spellEnd"/>
      <w:r w:rsidR="00BC2B73" w:rsidRPr="00BC2B73">
        <w:t xml:space="preserve"> recommended by </w:t>
      </w:r>
      <w:proofErr w:type="spellStart"/>
      <w:r w:rsidR="00287F2F">
        <w:t>Alsultan</w:t>
      </w:r>
      <w:proofErr w:type="spellEnd"/>
      <w:r w:rsidR="00287F2F">
        <w:t xml:space="preserve"> </w:t>
      </w:r>
      <w:r w:rsidRPr="00BC2B73">
        <w:rPr>
          <w:i/>
          <w:iCs/>
        </w:rPr>
        <w:t>et al</w:t>
      </w:r>
      <w:r w:rsidRPr="00BC2B73">
        <w:t xml:space="preserve"> [</w:t>
      </w:r>
      <w:r w:rsidR="00287F2F">
        <w:t>16</w:t>
      </w:r>
      <w:r w:rsidRPr="00BC2B73">
        <w:t>]: rifampicin 8-24mg/L, isoniazid 3-6mg/L, pyrazinamide 20-</w:t>
      </w:r>
      <w:r w:rsidR="00287F2F">
        <w:t>6</w:t>
      </w:r>
      <w:r w:rsidRPr="00BC2B73">
        <w:t xml:space="preserve">0mg and ethambutol 2-6mg/L. </w:t>
      </w:r>
    </w:p>
    <w:p w14:paraId="04E616B3" w14:textId="77777777" w:rsidR="00C10155" w:rsidRDefault="00C10155">
      <w:pPr>
        <w:pStyle w:val="Body"/>
      </w:pPr>
    </w:p>
    <w:p w14:paraId="7802D1FF" w14:textId="77777777" w:rsidR="00C10155" w:rsidRDefault="00C10155">
      <w:pPr>
        <w:pStyle w:val="Body"/>
      </w:pPr>
    </w:p>
    <w:p w14:paraId="1F3F1FF2" w14:textId="77777777" w:rsidR="00C10155" w:rsidRDefault="00C10155">
      <w:pPr>
        <w:pStyle w:val="Body"/>
        <w:rPr>
          <w:rFonts w:ascii="Calibri" w:eastAsia="Calibri" w:hAnsi="Calibri" w:cs="Calibri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3B94794" w14:textId="77777777" w:rsidR="00C10155" w:rsidRDefault="00C10155">
      <w:pPr>
        <w:pStyle w:val="Body"/>
        <w:jc w:val="center"/>
        <w:rPr>
          <w:rFonts w:ascii="Calibri" w:eastAsia="Calibri" w:hAnsi="Calibri" w:cs="Calibri"/>
          <w:sz w:val="22"/>
          <w:szCs w:val="22"/>
        </w:rPr>
      </w:pPr>
    </w:p>
    <w:p w14:paraId="05FBC93E" w14:textId="77777777" w:rsidR="00C10155" w:rsidRDefault="00C10155">
      <w:pPr>
        <w:pStyle w:val="Body"/>
      </w:pPr>
    </w:p>
    <w:p w14:paraId="190D267C" w14:textId="77777777" w:rsidR="00EE61E1" w:rsidRDefault="00EE61E1">
      <w:pPr>
        <w:pStyle w:val="Body"/>
      </w:pPr>
    </w:p>
    <w:sectPr w:rsidR="00EE61E1" w:rsidSect="00EE61E1">
      <w:headerReference w:type="default" r:id="rId8"/>
      <w:pgSz w:w="16840" w:h="11900" w:orient="landscape"/>
      <w:pgMar w:top="1440" w:right="810" w:bottom="1440" w:left="81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FE031" w14:textId="77777777" w:rsidR="00A27C1A" w:rsidRDefault="00A27C1A">
      <w:r>
        <w:separator/>
      </w:r>
    </w:p>
  </w:endnote>
  <w:endnote w:type="continuationSeparator" w:id="0">
    <w:p w14:paraId="67C207CA" w14:textId="77777777" w:rsidR="00A27C1A" w:rsidRDefault="00A27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5BB4E" w14:textId="77777777" w:rsidR="00A27C1A" w:rsidRDefault="00A27C1A">
      <w:r>
        <w:separator/>
      </w:r>
    </w:p>
  </w:footnote>
  <w:footnote w:type="continuationSeparator" w:id="0">
    <w:p w14:paraId="152AEEAA" w14:textId="77777777" w:rsidR="00A27C1A" w:rsidRDefault="00A27C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7CC81" w14:textId="77777777" w:rsidR="00487E16" w:rsidRDefault="00487E16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16795"/>
    <w:multiLevelType w:val="hybridMultilevel"/>
    <w:tmpl w:val="03FE9F5A"/>
    <w:lvl w:ilvl="0" w:tplc="D092307C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34094E0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31AF9B0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FEB7EC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54D26A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A8E74E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E2EB050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D093A0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49C05D0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6CB1EF7"/>
    <w:multiLevelType w:val="hybridMultilevel"/>
    <w:tmpl w:val="3742332C"/>
    <w:lvl w:ilvl="0" w:tplc="78B2DCCA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00EBF12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7A73C4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71C9324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7035DE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07CD640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F6C6FAE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22939C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FE8264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A6E35EE"/>
    <w:multiLevelType w:val="hybridMultilevel"/>
    <w:tmpl w:val="3ACAD948"/>
    <w:lvl w:ilvl="0" w:tplc="5D96DE6E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26585A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88E91CE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474F41A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B621BB8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92C78C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4089840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AFEC2BC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82FE2A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FCA0606"/>
    <w:multiLevelType w:val="hybridMultilevel"/>
    <w:tmpl w:val="A5DC582C"/>
    <w:lvl w:ilvl="0" w:tplc="05D86752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C261F1E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53C9F90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5EAEA2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506838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9887D6E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36B940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8805B1C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8184BD0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D2F7AC6"/>
    <w:multiLevelType w:val="hybridMultilevel"/>
    <w:tmpl w:val="85801978"/>
    <w:lvl w:ilvl="0" w:tplc="5D9A6F0E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B80000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50A02FA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225776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42821A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126D016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19CD65A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3B04C40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A2CB0E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08C7270"/>
    <w:multiLevelType w:val="hybridMultilevel"/>
    <w:tmpl w:val="F1886FEE"/>
    <w:lvl w:ilvl="0" w:tplc="7CA67F3E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A4A0FAA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027B18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F6829A4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4C4AE2E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9FEA17C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A203CE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D8BB3E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825000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49C72DDA"/>
    <w:multiLevelType w:val="hybridMultilevel"/>
    <w:tmpl w:val="9C0AB3E0"/>
    <w:lvl w:ilvl="0" w:tplc="2A509FE8">
      <w:start w:val="1"/>
      <w:numFmt w:val="lowerLetter"/>
      <w:lvlText w:val="%1)"/>
      <w:lvlJc w:val="left"/>
      <w:pPr>
        <w:ind w:left="78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CC6C598">
      <w:start w:val="1"/>
      <w:numFmt w:val="lowerLetter"/>
      <w:lvlText w:val="%2."/>
      <w:lvlJc w:val="left"/>
      <w:pPr>
        <w:ind w:left="150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AA3650">
      <w:start w:val="1"/>
      <w:numFmt w:val="lowerRoman"/>
      <w:lvlText w:val="%3."/>
      <w:lvlJc w:val="left"/>
      <w:pPr>
        <w:ind w:left="2229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6ECBD4">
      <w:start w:val="1"/>
      <w:numFmt w:val="decimal"/>
      <w:lvlText w:val="%4."/>
      <w:lvlJc w:val="left"/>
      <w:pPr>
        <w:ind w:left="294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70B042">
      <w:start w:val="1"/>
      <w:numFmt w:val="lowerLetter"/>
      <w:lvlText w:val="%5."/>
      <w:lvlJc w:val="left"/>
      <w:pPr>
        <w:ind w:left="366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4EF7B6">
      <w:start w:val="1"/>
      <w:numFmt w:val="lowerRoman"/>
      <w:lvlText w:val="%6."/>
      <w:lvlJc w:val="left"/>
      <w:pPr>
        <w:ind w:left="4389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FEB572">
      <w:start w:val="1"/>
      <w:numFmt w:val="decimal"/>
      <w:lvlText w:val="%7."/>
      <w:lvlJc w:val="left"/>
      <w:pPr>
        <w:ind w:left="510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1CE2D4">
      <w:start w:val="1"/>
      <w:numFmt w:val="lowerLetter"/>
      <w:lvlText w:val="%8."/>
      <w:lvlJc w:val="left"/>
      <w:pPr>
        <w:ind w:left="5829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FEECB2">
      <w:start w:val="1"/>
      <w:numFmt w:val="lowerRoman"/>
      <w:lvlText w:val="%9."/>
      <w:lvlJc w:val="left"/>
      <w:pPr>
        <w:ind w:left="6549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A43748F"/>
    <w:multiLevelType w:val="hybridMultilevel"/>
    <w:tmpl w:val="50F40B14"/>
    <w:lvl w:ilvl="0" w:tplc="5F6AD30E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C21D0"/>
    <w:multiLevelType w:val="hybridMultilevel"/>
    <w:tmpl w:val="BDD8BDF6"/>
    <w:lvl w:ilvl="0" w:tplc="1F882766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7D4026C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998CE62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E4014C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D80EB4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41642BC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FC7AB6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BD88ACA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CBE4248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5E907215"/>
    <w:multiLevelType w:val="hybridMultilevel"/>
    <w:tmpl w:val="B51A54B8"/>
    <w:lvl w:ilvl="0" w:tplc="79FE6898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4E5306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ACB808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52D30C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E867596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A2EEFC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6244DE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C88B8BC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4164FE6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7A0900DE"/>
    <w:multiLevelType w:val="hybridMultilevel"/>
    <w:tmpl w:val="0928B21A"/>
    <w:lvl w:ilvl="0" w:tplc="FCD62400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F0EB2A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8E3048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5C4832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4CA170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98090E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8E634E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5ECC62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2169E84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7AD4635A"/>
    <w:multiLevelType w:val="hybridMultilevel"/>
    <w:tmpl w:val="92CE4C4A"/>
    <w:lvl w:ilvl="0" w:tplc="394C9D98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E60F094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28ECBA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606BEE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7EB8C0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318B512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04144A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40E6A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C61314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7C9D53B6"/>
    <w:multiLevelType w:val="hybridMultilevel"/>
    <w:tmpl w:val="4CB8A594"/>
    <w:lvl w:ilvl="0" w:tplc="C36A435C">
      <w:start w:val="1"/>
      <w:numFmt w:val="lowerLetter"/>
      <w:lvlText w:val="%1)"/>
      <w:lvlJc w:val="left"/>
      <w:pPr>
        <w:ind w:left="78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5EC2D6">
      <w:start w:val="1"/>
      <w:numFmt w:val="lowerLetter"/>
      <w:lvlText w:val="%2."/>
      <w:lvlJc w:val="left"/>
      <w:pPr>
        <w:ind w:left="15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D2C2AE">
      <w:start w:val="1"/>
      <w:numFmt w:val="lowerRoman"/>
      <w:lvlText w:val="%3."/>
      <w:lvlJc w:val="left"/>
      <w:pPr>
        <w:ind w:left="222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47AA36A">
      <w:start w:val="1"/>
      <w:numFmt w:val="decimal"/>
      <w:lvlText w:val="%4."/>
      <w:lvlJc w:val="left"/>
      <w:pPr>
        <w:ind w:left="294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02ADC0">
      <w:start w:val="1"/>
      <w:numFmt w:val="lowerLetter"/>
      <w:lvlText w:val="%5."/>
      <w:lvlJc w:val="left"/>
      <w:pPr>
        <w:ind w:left="366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B94E82A">
      <w:start w:val="1"/>
      <w:numFmt w:val="lowerRoman"/>
      <w:lvlText w:val="%6."/>
      <w:lvlJc w:val="left"/>
      <w:pPr>
        <w:ind w:left="438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B6F6D2">
      <w:start w:val="1"/>
      <w:numFmt w:val="decimal"/>
      <w:lvlText w:val="%7."/>
      <w:lvlJc w:val="left"/>
      <w:pPr>
        <w:ind w:left="510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9888A0">
      <w:start w:val="1"/>
      <w:numFmt w:val="lowerLetter"/>
      <w:lvlText w:val="%8."/>
      <w:lvlJc w:val="left"/>
      <w:pPr>
        <w:ind w:left="5829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E8DC70">
      <w:start w:val="1"/>
      <w:numFmt w:val="lowerRoman"/>
      <w:lvlText w:val="%9."/>
      <w:lvlJc w:val="left"/>
      <w:pPr>
        <w:ind w:left="6549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1"/>
  </w:num>
  <w:num w:numId="2">
    <w:abstractNumId w:val="2"/>
  </w:num>
  <w:num w:numId="3">
    <w:abstractNumId w:val="2"/>
    <w:lvlOverride w:ilvl="0">
      <w:startOverride w:val="2"/>
    </w:lvlOverride>
  </w:num>
  <w:num w:numId="4">
    <w:abstractNumId w:val="0"/>
  </w:num>
  <w:num w:numId="5">
    <w:abstractNumId w:val="0"/>
    <w:lvlOverride w:ilvl="0">
      <w:startOverride w:val="3"/>
    </w:lvlOverride>
  </w:num>
  <w:num w:numId="6">
    <w:abstractNumId w:val="4"/>
  </w:num>
  <w:num w:numId="7">
    <w:abstractNumId w:val="4"/>
    <w:lvlOverride w:ilvl="0">
      <w:startOverride w:val="4"/>
    </w:lvlOverride>
  </w:num>
  <w:num w:numId="8">
    <w:abstractNumId w:val="6"/>
  </w:num>
  <w:num w:numId="9">
    <w:abstractNumId w:val="10"/>
  </w:num>
  <w:num w:numId="10">
    <w:abstractNumId w:val="10"/>
    <w:lvlOverride w:ilvl="0">
      <w:startOverride w:val="2"/>
    </w:lvlOverride>
  </w:num>
  <w:num w:numId="11">
    <w:abstractNumId w:val="9"/>
  </w:num>
  <w:num w:numId="12">
    <w:abstractNumId w:val="9"/>
    <w:lvlOverride w:ilvl="0">
      <w:startOverride w:val="3"/>
    </w:lvlOverride>
  </w:num>
  <w:num w:numId="13">
    <w:abstractNumId w:val="5"/>
  </w:num>
  <w:num w:numId="14">
    <w:abstractNumId w:val="5"/>
    <w:lvlOverride w:ilvl="0">
      <w:startOverride w:val="4"/>
    </w:lvlOverride>
  </w:num>
  <w:num w:numId="15">
    <w:abstractNumId w:val="3"/>
  </w:num>
  <w:num w:numId="16">
    <w:abstractNumId w:val="12"/>
  </w:num>
  <w:num w:numId="17">
    <w:abstractNumId w:val="12"/>
    <w:lvlOverride w:ilvl="0">
      <w:startOverride w:val="2"/>
    </w:lvlOverride>
  </w:num>
  <w:num w:numId="18">
    <w:abstractNumId w:val="1"/>
  </w:num>
  <w:num w:numId="19">
    <w:abstractNumId w:val="1"/>
    <w:lvlOverride w:ilvl="0">
      <w:startOverride w:val="3"/>
    </w:lvlOverride>
  </w:num>
  <w:num w:numId="20">
    <w:abstractNumId w:val="8"/>
  </w:num>
  <w:num w:numId="21">
    <w:abstractNumId w:val="8"/>
    <w:lvlOverride w:ilvl="0">
      <w:startOverride w:val="4"/>
    </w:lvlOverride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55"/>
    <w:rsid w:val="000228D8"/>
    <w:rsid w:val="00025863"/>
    <w:rsid w:val="000477B7"/>
    <w:rsid w:val="0005687B"/>
    <w:rsid w:val="00081DC5"/>
    <w:rsid w:val="000E21E7"/>
    <w:rsid w:val="000E242F"/>
    <w:rsid w:val="0011653D"/>
    <w:rsid w:val="00153F92"/>
    <w:rsid w:val="0019563E"/>
    <w:rsid w:val="001A1F3F"/>
    <w:rsid w:val="001B6022"/>
    <w:rsid w:val="001F351C"/>
    <w:rsid w:val="00220C1F"/>
    <w:rsid w:val="00224A62"/>
    <w:rsid w:val="002579D4"/>
    <w:rsid w:val="00266869"/>
    <w:rsid w:val="002818A3"/>
    <w:rsid w:val="00287F2F"/>
    <w:rsid w:val="002930FE"/>
    <w:rsid w:val="002A223A"/>
    <w:rsid w:val="003B1F71"/>
    <w:rsid w:val="003D5B0E"/>
    <w:rsid w:val="00414298"/>
    <w:rsid w:val="00423A1D"/>
    <w:rsid w:val="00442A25"/>
    <w:rsid w:val="00451EEF"/>
    <w:rsid w:val="00487E16"/>
    <w:rsid w:val="004B5069"/>
    <w:rsid w:val="004C6B25"/>
    <w:rsid w:val="004E0A5D"/>
    <w:rsid w:val="004F371B"/>
    <w:rsid w:val="00525E68"/>
    <w:rsid w:val="00551190"/>
    <w:rsid w:val="0057174B"/>
    <w:rsid w:val="00575B17"/>
    <w:rsid w:val="005A25F2"/>
    <w:rsid w:val="005C012D"/>
    <w:rsid w:val="005D0A48"/>
    <w:rsid w:val="005E0751"/>
    <w:rsid w:val="00637421"/>
    <w:rsid w:val="00641A1F"/>
    <w:rsid w:val="00657073"/>
    <w:rsid w:val="006757CB"/>
    <w:rsid w:val="00675B45"/>
    <w:rsid w:val="006B4D7C"/>
    <w:rsid w:val="006C454B"/>
    <w:rsid w:val="006F027B"/>
    <w:rsid w:val="006F5B0C"/>
    <w:rsid w:val="007325BD"/>
    <w:rsid w:val="00747354"/>
    <w:rsid w:val="00773458"/>
    <w:rsid w:val="007C6EDC"/>
    <w:rsid w:val="00800E38"/>
    <w:rsid w:val="00826140"/>
    <w:rsid w:val="00837D22"/>
    <w:rsid w:val="008656AE"/>
    <w:rsid w:val="00870260"/>
    <w:rsid w:val="00895E24"/>
    <w:rsid w:val="00897784"/>
    <w:rsid w:val="008A19C0"/>
    <w:rsid w:val="008B173E"/>
    <w:rsid w:val="008C69FC"/>
    <w:rsid w:val="008D1756"/>
    <w:rsid w:val="008D3856"/>
    <w:rsid w:val="008F4B6F"/>
    <w:rsid w:val="008F5BBF"/>
    <w:rsid w:val="008F5C69"/>
    <w:rsid w:val="0091065F"/>
    <w:rsid w:val="009275BC"/>
    <w:rsid w:val="009471EF"/>
    <w:rsid w:val="0095345D"/>
    <w:rsid w:val="00973FAE"/>
    <w:rsid w:val="009767C3"/>
    <w:rsid w:val="009A7F9D"/>
    <w:rsid w:val="009E2E79"/>
    <w:rsid w:val="00A07A46"/>
    <w:rsid w:val="00A12DDF"/>
    <w:rsid w:val="00A27C1A"/>
    <w:rsid w:val="00A73878"/>
    <w:rsid w:val="00AA0085"/>
    <w:rsid w:val="00AA1B71"/>
    <w:rsid w:val="00AB6A0B"/>
    <w:rsid w:val="00AE615B"/>
    <w:rsid w:val="00AF4813"/>
    <w:rsid w:val="00AF5B00"/>
    <w:rsid w:val="00B04124"/>
    <w:rsid w:val="00B55C9B"/>
    <w:rsid w:val="00B61D50"/>
    <w:rsid w:val="00B86B22"/>
    <w:rsid w:val="00B939F6"/>
    <w:rsid w:val="00BC2B73"/>
    <w:rsid w:val="00C10155"/>
    <w:rsid w:val="00C33FDB"/>
    <w:rsid w:val="00C81A3A"/>
    <w:rsid w:val="00C840E9"/>
    <w:rsid w:val="00C94238"/>
    <w:rsid w:val="00CB0142"/>
    <w:rsid w:val="00CD07D1"/>
    <w:rsid w:val="00D444D4"/>
    <w:rsid w:val="00D50E4D"/>
    <w:rsid w:val="00D5133C"/>
    <w:rsid w:val="00D56A3D"/>
    <w:rsid w:val="00DF2184"/>
    <w:rsid w:val="00DF5EFB"/>
    <w:rsid w:val="00E03F49"/>
    <w:rsid w:val="00E1547B"/>
    <w:rsid w:val="00E33FB4"/>
    <w:rsid w:val="00E51707"/>
    <w:rsid w:val="00E521EE"/>
    <w:rsid w:val="00EA3756"/>
    <w:rsid w:val="00EE3EAA"/>
    <w:rsid w:val="00EE61E1"/>
    <w:rsid w:val="00EF60D9"/>
    <w:rsid w:val="00F24650"/>
    <w:rsid w:val="00F65505"/>
    <w:rsid w:val="00F67443"/>
    <w:rsid w:val="00FA34FE"/>
    <w:rsid w:val="00FD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F00FC"/>
  <w15:docId w15:val="{1CD39436-7115-4EB2-82EB-3A09469C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A375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BodyA">
    <w:name w:val="Body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1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15B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B25"/>
    <w:rPr>
      <w:b/>
      <w:bCs/>
      <w:lang w:val="en-US" w:eastAsia="en-US"/>
    </w:rPr>
  </w:style>
  <w:style w:type="character" w:customStyle="1" w:styleId="Hyperlink0">
    <w:name w:val="Hyperlink.0"/>
    <w:rsid w:val="00081DC5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41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4124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04124"/>
    <w:rPr>
      <w:rFonts w:ascii="Calibri" w:hAnsi="Calibri" w:cs="Arial Unicode MS"/>
      <w:color w:val="000000"/>
      <w:sz w:val="22"/>
      <w:szCs w:val="22"/>
      <w:u w:color="000000"/>
    </w:rPr>
  </w:style>
  <w:style w:type="paragraph" w:styleId="Revision">
    <w:name w:val="Revision"/>
    <w:hidden/>
    <w:uiPriority w:val="99"/>
    <w:semiHidden/>
    <w:rsid w:val="00CD07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D5CBC-7E3A-412D-AF38-44152644A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Turkova</dc:creator>
  <cp:lastModifiedBy>Chishala Chabala</cp:lastModifiedBy>
  <cp:revision>2</cp:revision>
  <dcterms:created xsi:type="dcterms:W3CDTF">2021-08-16T17:27:00Z</dcterms:created>
  <dcterms:modified xsi:type="dcterms:W3CDTF">2021-08-16T17:27:00Z</dcterms:modified>
</cp:coreProperties>
</file>